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06" w:type="dxa"/>
        <w:tblInd w:w="-930" w:type="dxa"/>
        <w:tblLook w:val="04A0" w:firstRow="1" w:lastRow="0" w:firstColumn="1" w:lastColumn="0" w:noHBand="0" w:noVBand="1"/>
      </w:tblPr>
      <w:tblGrid>
        <w:gridCol w:w="2420"/>
        <w:gridCol w:w="608"/>
        <w:gridCol w:w="7066"/>
        <w:gridCol w:w="847"/>
        <w:gridCol w:w="3165"/>
      </w:tblGrid>
      <w:tr w:rsidR="00F27EB4" w:rsidRPr="00D52F39" w14:paraId="458AAAFF" w14:textId="77777777" w:rsidTr="00F11487">
        <w:trPr>
          <w:trHeight w:val="274"/>
        </w:trPr>
        <w:tc>
          <w:tcPr>
            <w:tcW w:w="14106" w:type="dxa"/>
            <w:gridSpan w:val="5"/>
            <w:shd w:val="clear" w:color="auto" w:fill="F2F2F2" w:themeFill="background1" w:themeFillShade="F2"/>
            <w:vAlign w:val="center"/>
          </w:tcPr>
          <w:p w14:paraId="2F0D151F" w14:textId="77777777" w:rsidR="00F27EB4" w:rsidRPr="00EE016D" w:rsidRDefault="00F27EB4" w:rsidP="00F27EB4">
            <w:pPr>
              <w:pStyle w:val="Header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ry T</w:t>
            </w:r>
            <w:r w:rsidRPr="00EE016D">
              <w:rPr>
                <w:rFonts w:ascii="Arial" w:hAnsi="Arial" w:cs="Arial"/>
                <w:b/>
              </w:rPr>
              <w:t>able</w:t>
            </w:r>
            <w:r>
              <w:rPr>
                <w:rFonts w:ascii="Arial" w:hAnsi="Arial" w:cs="Arial"/>
                <w:b/>
              </w:rPr>
              <w:t xml:space="preserve"> 1</w:t>
            </w:r>
            <w:r w:rsidRPr="00EE016D">
              <w:rPr>
                <w:rFonts w:ascii="Arial" w:hAnsi="Arial" w:cs="Arial"/>
                <w:b/>
              </w:rPr>
              <w:t xml:space="preserve">: Phase II/III studies </w:t>
            </w:r>
            <w:r>
              <w:rPr>
                <w:rFonts w:ascii="Arial" w:hAnsi="Arial" w:cs="Arial"/>
                <w:b/>
              </w:rPr>
              <w:t>reported evaluating c</w:t>
            </w:r>
            <w:r w:rsidRPr="00EE016D">
              <w:rPr>
                <w:rFonts w:ascii="Arial" w:hAnsi="Arial" w:cs="Arial"/>
                <w:b/>
              </w:rPr>
              <w:t>etuximab</w:t>
            </w:r>
            <w:r>
              <w:rPr>
                <w:rFonts w:ascii="Arial" w:hAnsi="Arial" w:cs="Arial"/>
                <w:b/>
              </w:rPr>
              <w:t xml:space="preserve"> combinations in LA-HNSCC</w:t>
            </w:r>
          </w:p>
          <w:p w14:paraId="3E6F0E76" w14:textId="77777777" w:rsidR="00F27EB4" w:rsidRPr="00D52F39" w:rsidRDefault="00F27EB4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10FF" w:rsidRPr="00D52F39" w14:paraId="190A93C7" w14:textId="6709E9A3" w:rsidTr="00F27EB4">
        <w:trPr>
          <w:trHeight w:val="274"/>
        </w:trPr>
        <w:tc>
          <w:tcPr>
            <w:tcW w:w="2420" w:type="dxa"/>
            <w:shd w:val="clear" w:color="auto" w:fill="F2F2F2" w:themeFill="background1" w:themeFillShade="F2"/>
            <w:vAlign w:val="center"/>
          </w:tcPr>
          <w:p w14:paraId="1A3D6542" w14:textId="2EEDB753" w:rsidR="00B210FF" w:rsidRPr="00D52F39" w:rsidRDefault="00B210FF" w:rsidP="00F27E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F39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</w:t>
            </w:r>
          </w:p>
          <w:p w14:paraId="5AB49887" w14:textId="709EA751" w:rsidR="00B210FF" w:rsidRPr="00D52F39" w:rsidRDefault="00B210FF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sz w:val="18"/>
                <w:szCs w:val="18"/>
                <w:lang w:val="en-GB"/>
              </w:rPr>
              <w:t>(Author, Year)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</w:tcPr>
          <w:p w14:paraId="5D4C5246" w14:textId="77777777" w:rsidR="00B210FF" w:rsidRPr="00D52F39" w:rsidRDefault="00B210FF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66" w:type="dxa"/>
            <w:shd w:val="clear" w:color="auto" w:fill="F2F2F2" w:themeFill="background1" w:themeFillShade="F2"/>
            <w:vAlign w:val="center"/>
          </w:tcPr>
          <w:p w14:paraId="53FD4276" w14:textId="6DFA83AA" w:rsidR="00B210FF" w:rsidRPr="00D52F39" w:rsidRDefault="00B210FF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 Arms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35EB8C73" w14:textId="373622F1" w:rsidR="00B210FF" w:rsidRPr="00D52F39" w:rsidRDefault="00B210FF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3165" w:type="dxa"/>
            <w:shd w:val="clear" w:color="auto" w:fill="F2F2F2" w:themeFill="background1" w:themeFillShade="F2"/>
            <w:vAlign w:val="center"/>
          </w:tcPr>
          <w:p w14:paraId="2877DA9D" w14:textId="1F1846CA" w:rsidR="00B210FF" w:rsidRPr="00D52F39" w:rsidRDefault="00B210FF" w:rsidP="005A22D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Endpoint</w:t>
            </w:r>
          </w:p>
        </w:tc>
      </w:tr>
      <w:tr w:rsidR="00B210FF" w:rsidRPr="00D52F39" w14:paraId="3C03423D" w14:textId="127CFDE5" w:rsidTr="00F27EB4">
        <w:trPr>
          <w:trHeight w:val="1258"/>
        </w:trPr>
        <w:tc>
          <w:tcPr>
            <w:tcW w:w="2420" w:type="dxa"/>
            <w:vAlign w:val="center"/>
          </w:tcPr>
          <w:p w14:paraId="44702770" w14:textId="77777777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Bonner study </w:t>
            </w:r>
          </w:p>
          <w:p w14:paraId="6E987000" w14:textId="75F14850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Bonner, 2006)</w:t>
            </w:r>
          </w:p>
        </w:tc>
        <w:tc>
          <w:tcPr>
            <w:tcW w:w="608" w:type="dxa"/>
            <w:vAlign w:val="center"/>
          </w:tcPr>
          <w:p w14:paraId="690D9141" w14:textId="2B013E35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66" w:type="dxa"/>
          </w:tcPr>
          <w:p w14:paraId="736CB935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877A792" w14:textId="3D68AAC9" w:rsidR="00B210FF" w:rsidRPr="00D52F39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RT </w:t>
            </w:r>
          </w:p>
          <w:p w14:paraId="4310BFCD" w14:textId="698756FD" w:rsidR="00B210FF" w:rsidRPr="009B4E74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068CA046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46AAAD0B" w14:textId="597C09B1" w:rsidR="00B210FF" w:rsidRPr="008D58F6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</w:p>
          <w:p w14:paraId="5A5DCD4D" w14:textId="2ECBFF0F" w:rsidR="00B210FF" w:rsidRDefault="00B210FF" w:rsidP="000046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Non-IMRT/70Gy in 35 Fractions </w:t>
            </w:r>
          </w:p>
          <w:p w14:paraId="5877A6B1" w14:textId="367859C7" w:rsidR="00B210FF" w:rsidRDefault="00B210FF" w:rsidP="000046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Non-IMRT/72-76.8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in 60-64 fractions </w:t>
            </w:r>
          </w:p>
          <w:p w14:paraId="76545843" w14:textId="77777777" w:rsidR="00B210FF" w:rsidRDefault="00B210FF" w:rsidP="0000469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Non-IMRT/ 72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in 42 fractions </w:t>
            </w:r>
          </w:p>
          <w:p w14:paraId="488A6220" w14:textId="3702827A" w:rsidR="00B210FF" w:rsidRPr="00B252D0" w:rsidRDefault="00B210FF" w:rsidP="00B252D0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7FE33499" w14:textId="3ED8172E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65" w:type="dxa"/>
            <w:vAlign w:val="center"/>
          </w:tcPr>
          <w:p w14:paraId="4A65BCA7" w14:textId="742FDF5F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uration of LRC</w:t>
            </w:r>
          </w:p>
        </w:tc>
      </w:tr>
      <w:tr w:rsidR="00B210FF" w:rsidRPr="00D52F39" w14:paraId="6C7D1C2D" w14:textId="77777777" w:rsidTr="00F27EB4">
        <w:trPr>
          <w:trHeight w:val="1258"/>
        </w:trPr>
        <w:tc>
          <w:tcPr>
            <w:tcW w:w="2420" w:type="dxa"/>
            <w:vAlign w:val="center"/>
          </w:tcPr>
          <w:p w14:paraId="05785B54" w14:textId="39032974" w:rsidR="00B210FF" w:rsidRPr="00030ABD" w:rsidRDefault="00B210FF" w:rsidP="00030A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30AB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5-003</w:t>
            </w:r>
            <w:r w:rsidRPr="00030ABD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12E1E95" w14:textId="7554595D" w:rsidR="00B210FF" w:rsidRDefault="00B210FF" w:rsidP="00030AB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giris</w:t>
            </w:r>
            <w:proofErr w:type="spellEnd"/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0)</w:t>
            </w:r>
          </w:p>
        </w:tc>
        <w:tc>
          <w:tcPr>
            <w:tcW w:w="608" w:type="dxa"/>
            <w:vAlign w:val="center"/>
          </w:tcPr>
          <w:p w14:paraId="0158007E" w14:textId="607D0A88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66" w:type="dxa"/>
          </w:tcPr>
          <w:p w14:paraId="026F5E13" w14:textId="77777777" w:rsidR="00B210FF" w:rsidRDefault="00B210FF" w:rsidP="004E0A1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D653774" w14:textId="0308C4B7" w:rsidR="00B210FF" w:rsidRPr="004E0A14" w:rsidRDefault="00B210FF" w:rsidP="004E0A1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ingle arm: ICT (</w:t>
            </w:r>
            <w:proofErr w:type="spellStart"/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cetaxel+carboplatin</w:t>
            </w:r>
            <w:proofErr w:type="spellEnd"/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 + Cx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2 </w:t>
            </w:r>
          </w:p>
          <w:p w14:paraId="3CD2EE32" w14:textId="1E5A7366" w:rsidR="00B210FF" w:rsidRDefault="00B210FF" w:rsidP="004E0A1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llowed by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T- 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isplatin (30 mg/m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</w:rPr>
              <w:t>weekly)</w:t>
            </w:r>
            <w:r w:rsidRPr="004E0A14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+</w:t>
            </w:r>
            <w:r w:rsidRPr="004E0A14">
              <w:rPr>
                <w:rStyle w:val="apple-converted-space"/>
                <w:rFonts w:ascii="Arial" w:hAnsi="Arial" w:cs="Arial"/>
                <w:sz w:val="18"/>
                <w:szCs w:val="18"/>
              </w:rPr>
              <w:t xml:space="preserve"> Cx</w:t>
            </w:r>
            <w:r w:rsidRPr="004E0A14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Style w:val="apple-converted-space"/>
              </w:rPr>
              <w:t xml:space="preserve"> and 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x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4E0A1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aintenanc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or 6 months. </w:t>
            </w:r>
          </w:p>
          <w:p w14:paraId="07F2067C" w14:textId="77777777" w:rsidR="00B210FF" w:rsidRPr="004E0A14" w:rsidRDefault="00B210FF" w:rsidP="004E0A1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2F4DE56" w14:textId="77777777" w:rsidR="00B210FF" w:rsidRDefault="00B210FF" w:rsidP="004E0A1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 (non-IMRT)/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0Gy/35 fractions.</w:t>
            </w:r>
          </w:p>
          <w:p w14:paraId="28178464" w14:textId="140DDD70" w:rsidR="00B210FF" w:rsidRPr="00D52F39" w:rsidRDefault="00B210FF" w:rsidP="004E0A1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293EC706" w14:textId="3B634706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6865F639" w14:textId="4C562920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bjective response rate</w:t>
            </w:r>
          </w:p>
        </w:tc>
      </w:tr>
      <w:tr w:rsidR="00B210FF" w:rsidRPr="00D52F39" w14:paraId="56ADAFAE" w14:textId="77777777" w:rsidTr="00F27EB4">
        <w:trPr>
          <w:trHeight w:val="1765"/>
        </w:trPr>
        <w:tc>
          <w:tcPr>
            <w:tcW w:w="2420" w:type="dxa"/>
            <w:vAlign w:val="center"/>
          </w:tcPr>
          <w:p w14:paraId="21208189" w14:textId="222309AF" w:rsidR="00B210FF" w:rsidRPr="00030ABD" w:rsidRDefault="00B210FF" w:rsidP="00030ABD">
            <w:pPr>
              <w:rPr>
                <w:rStyle w:val="apple-converted-space"/>
                <w:rFonts w:ascii="Helvetica Neue" w:hAnsi="Helvetica Neue"/>
                <w:sz w:val="18"/>
                <w:szCs w:val="18"/>
                <w:shd w:val="clear" w:color="auto" w:fill="FFFFFF"/>
              </w:rPr>
            </w:pPr>
            <w:r w:rsidRPr="00030ABD">
              <w:rPr>
                <w:rFonts w:ascii="Helvetica Neue" w:hAnsi="Helvetica Neue"/>
                <w:color w:val="000000"/>
                <w:sz w:val="18"/>
                <w:szCs w:val="18"/>
                <w:shd w:val="clear" w:color="auto" w:fill="FFFFFF"/>
              </w:rPr>
              <w:t>2003-0919</w:t>
            </w:r>
            <w:r w:rsidRPr="00030ABD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4AFBE5F9" w14:textId="33A91C1A" w:rsidR="00B210FF" w:rsidRPr="00030ABD" w:rsidRDefault="00B210FF" w:rsidP="00F5736F">
            <w:pPr>
              <w:rPr>
                <w:sz w:val="18"/>
                <w:szCs w:val="18"/>
              </w:rPr>
            </w:pPr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ies</w:t>
            </w:r>
            <w:proofErr w:type="spellEnd"/>
            <w:r w:rsidRPr="00030AB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0)</w:t>
            </w:r>
          </w:p>
        </w:tc>
        <w:tc>
          <w:tcPr>
            <w:tcW w:w="608" w:type="dxa"/>
            <w:vAlign w:val="center"/>
          </w:tcPr>
          <w:p w14:paraId="3CB26975" w14:textId="5CF2D260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66" w:type="dxa"/>
          </w:tcPr>
          <w:p w14:paraId="454C54C2" w14:textId="77777777" w:rsidR="00B210FF" w:rsidRDefault="00B210FF" w:rsidP="004E0A1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02F545B8" w14:textId="0E726B35" w:rsidR="00B210FF" w:rsidRDefault="00B210FF" w:rsidP="004E0A1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ingle arm: ICT (weekl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rboplatin+paclitax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 – Cx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ollowed by  </w:t>
            </w:r>
          </w:p>
          <w:p w14:paraId="3A7F509A" w14:textId="0B82B1B1" w:rsidR="00B210FF" w:rsidRDefault="00B210FF" w:rsidP="00B252D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-cisplatin (100mg/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)</w:t>
            </w:r>
          </w:p>
          <w:p w14:paraId="20FA9266" w14:textId="77777777" w:rsidR="00B210FF" w:rsidRDefault="00B210FF" w:rsidP="00B252D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T alone</w:t>
            </w:r>
          </w:p>
          <w:p w14:paraId="271D76E2" w14:textId="77777777" w:rsidR="00B210FF" w:rsidRDefault="00B210FF" w:rsidP="00B252D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urgery  </w:t>
            </w:r>
          </w:p>
          <w:p w14:paraId="7F03FA62" w14:textId="2C5889BA" w:rsidR="00B210FF" w:rsidRDefault="00B210FF" w:rsidP="00B252D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equential treatment based on site/staging at diagnosis </w:t>
            </w:r>
          </w:p>
          <w:p w14:paraId="23848BD7" w14:textId="3EB6A8AC" w:rsidR="00B210FF" w:rsidRPr="00B252D0" w:rsidRDefault="00B210FF" w:rsidP="00B252D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IMRT and non-IMRT/66-72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0-42 fractions</w:t>
            </w:r>
          </w:p>
        </w:tc>
        <w:tc>
          <w:tcPr>
            <w:tcW w:w="847" w:type="dxa"/>
            <w:vAlign w:val="center"/>
          </w:tcPr>
          <w:p w14:paraId="2EF584E2" w14:textId="71549639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BF79A69" w14:textId="5738AEC3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 response rate to ICT</w:t>
            </w:r>
          </w:p>
        </w:tc>
      </w:tr>
      <w:tr w:rsidR="00B210FF" w:rsidRPr="00D52F39" w14:paraId="439456DC" w14:textId="03FDDEF4" w:rsidTr="00F27EB4">
        <w:trPr>
          <w:trHeight w:val="942"/>
        </w:trPr>
        <w:tc>
          <w:tcPr>
            <w:tcW w:w="2420" w:type="dxa"/>
            <w:vAlign w:val="center"/>
          </w:tcPr>
          <w:p w14:paraId="54960706" w14:textId="77777777" w:rsidR="00B210FF" w:rsidRPr="00F5736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614BDBEC" w14:textId="7235F911" w:rsidR="00B210FF" w:rsidRPr="00F5736F" w:rsidRDefault="00B210FF" w:rsidP="00F5736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5736F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AlteRCC</w:t>
            </w:r>
            <w:proofErr w:type="spellEnd"/>
          </w:p>
          <w:p w14:paraId="76F06D3C" w14:textId="1A9856EF" w:rsidR="00B210FF" w:rsidRPr="00F5736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5736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F5736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erlano</w:t>
            </w:r>
            <w:proofErr w:type="spellEnd"/>
            <w:r w:rsidRPr="00F5736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1)</w:t>
            </w:r>
          </w:p>
        </w:tc>
        <w:tc>
          <w:tcPr>
            <w:tcW w:w="608" w:type="dxa"/>
            <w:vAlign w:val="center"/>
          </w:tcPr>
          <w:p w14:paraId="009B84F2" w14:textId="3E5110AA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6" w:type="dxa"/>
          </w:tcPr>
          <w:p w14:paraId="3A5BB9EE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1980CBBC" w14:textId="0F047DD3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RT-Cisplati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20mg/m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1-5 week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,4,7)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–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week 1-10)</w:t>
            </w:r>
          </w:p>
          <w:p w14:paraId="048766B6" w14:textId="77777777" w:rsidR="00B210FF" w:rsidRDefault="00B210FF" w:rsidP="009B4E74">
            <w:pP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3F3A3889" w14:textId="77777777" w:rsidR="00B210FF" w:rsidRDefault="00B210FF" w:rsidP="009B4E74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RT (non-IMRT)/ 66 </w:t>
            </w:r>
            <w:proofErr w:type="spellStart"/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 30 fractions (day 1-5 </w:t>
            </w:r>
            <w:r w:rsidRPr="009B4E74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weeks 2–3, 5–6 and 8–10)</w:t>
            </w:r>
          </w:p>
          <w:p w14:paraId="1DE48CFB" w14:textId="6BF8B4BA" w:rsidR="00B210FF" w:rsidRPr="009B4E74" w:rsidRDefault="00B210FF" w:rsidP="009B4E74"/>
        </w:tc>
        <w:tc>
          <w:tcPr>
            <w:tcW w:w="847" w:type="dxa"/>
            <w:vAlign w:val="center"/>
          </w:tcPr>
          <w:p w14:paraId="64014263" w14:textId="637175CF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F5CBB90" w14:textId="43F8356B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 response rate</w:t>
            </w:r>
          </w:p>
        </w:tc>
      </w:tr>
      <w:tr w:rsidR="00B210FF" w:rsidRPr="00D52F39" w14:paraId="6E0E2060" w14:textId="77777777" w:rsidTr="00F27EB4">
        <w:trPr>
          <w:trHeight w:val="1129"/>
        </w:trPr>
        <w:tc>
          <w:tcPr>
            <w:tcW w:w="2420" w:type="dxa"/>
            <w:vAlign w:val="center"/>
          </w:tcPr>
          <w:p w14:paraId="4B55D1DA" w14:textId="77777777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REMPLIN</w:t>
            </w:r>
          </w:p>
          <w:p w14:paraId="3516428F" w14:textId="313B0B8A" w:rsidR="00B210FF" w:rsidRPr="00F5736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Lefebvre, 2013)</w:t>
            </w:r>
          </w:p>
        </w:tc>
        <w:tc>
          <w:tcPr>
            <w:tcW w:w="608" w:type="dxa"/>
            <w:vAlign w:val="center"/>
          </w:tcPr>
          <w:p w14:paraId="32044982" w14:textId="2113CCD2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066" w:type="dxa"/>
          </w:tcPr>
          <w:p w14:paraId="44E67826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34E27217" w14:textId="7512D8BA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ICT (TPF regimen): if response of primary tumor </w:t>
            </w:r>
            <w:r w:rsidRPr="001A04F8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0%  randomized to:</w:t>
            </w:r>
          </w:p>
          <w:p w14:paraId="48EFCFB9" w14:textId="3B23E917" w:rsidR="00B210FF" w:rsidRDefault="00B210FF" w:rsidP="001A04F8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RT-cisplatin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mg/m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43)</w:t>
            </w:r>
          </w:p>
          <w:p w14:paraId="6B67BFE1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01A5E589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783E9603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 (non-IMRT)/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Gy/35 fractions. </w:t>
            </w:r>
          </w:p>
          <w:p w14:paraId="6984C6BB" w14:textId="2D0A1E71" w:rsidR="00B210FF" w:rsidRPr="009B4E74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25C8F137" w14:textId="543139CA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28DA996F" w14:textId="1BDC419D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ynx preservation rate at 3-months post-treatment</w:t>
            </w:r>
          </w:p>
        </w:tc>
      </w:tr>
      <w:tr w:rsidR="00B210FF" w:rsidRPr="00D52F39" w14:paraId="7E30C1B8" w14:textId="77777777" w:rsidTr="00F27EB4">
        <w:trPr>
          <w:trHeight w:val="1129"/>
        </w:trPr>
        <w:tc>
          <w:tcPr>
            <w:tcW w:w="2420" w:type="dxa"/>
            <w:vAlign w:val="center"/>
          </w:tcPr>
          <w:p w14:paraId="36A810FC" w14:textId="0AD91B6E" w:rsidR="00B210FF" w:rsidRPr="00F42F69" w:rsidRDefault="00B210FF" w:rsidP="00F42F69">
            <w:pPr>
              <w:rPr>
                <w:rFonts w:ascii="Arial" w:hAnsi="Arial" w:cs="Arial"/>
                <w:sz w:val="18"/>
                <w:szCs w:val="18"/>
              </w:rPr>
            </w:pPr>
            <w:r w:rsidRPr="00F42F6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EMR-62202-717</w:t>
            </w:r>
            <w:r w:rsidRPr="00F42F69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>
              <w:rPr>
                <w:rStyle w:val="apple-converted-space"/>
                <w:color w:val="000000"/>
                <w:shd w:val="clear" w:color="auto" w:fill="FFFFFF"/>
              </w:rPr>
              <w:t>tudy</w:t>
            </w:r>
          </w:p>
          <w:p w14:paraId="39E11BA6" w14:textId="6D40CFB8" w:rsidR="00B210FF" w:rsidRDefault="00B210FF" w:rsidP="00F42F6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2F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F42F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trojan</w:t>
            </w:r>
            <w:proofErr w:type="spellEnd"/>
            <w:r w:rsidRPr="00F42F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3)</w:t>
            </w:r>
          </w:p>
        </w:tc>
        <w:tc>
          <w:tcPr>
            <w:tcW w:w="608" w:type="dxa"/>
            <w:vAlign w:val="center"/>
          </w:tcPr>
          <w:p w14:paraId="0BEE766A" w14:textId="52AFBE53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66" w:type="dxa"/>
          </w:tcPr>
          <w:p w14:paraId="1594E3FD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B52D948" w14:textId="6E4544B5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ICT (TPF regimen) followed by RT-cisplatin (30mg/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weekly) –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65E1527C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  <w:p w14:paraId="10265284" w14:textId="77777777" w:rsidR="00B210FF" w:rsidRDefault="00B210FF" w:rsidP="00F42F69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9B4E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 (non-IMRT)/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Gy/35 fractions. </w:t>
            </w:r>
          </w:p>
          <w:p w14:paraId="56418272" w14:textId="04665BED" w:rsidR="00B210FF" w:rsidRPr="00AD1C85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47" w:type="dxa"/>
            <w:vAlign w:val="center"/>
          </w:tcPr>
          <w:p w14:paraId="2A362343" w14:textId="254BE8FA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79F37EA1" w14:textId="0957D887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C</w:t>
            </w:r>
          </w:p>
        </w:tc>
      </w:tr>
      <w:tr w:rsidR="00B210FF" w:rsidRPr="00D52F39" w14:paraId="27EC8C77" w14:textId="77777777" w:rsidTr="00F27EB4">
        <w:trPr>
          <w:trHeight w:val="1271"/>
        </w:trPr>
        <w:tc>
          <w:tcPr>
            <w:tcW w:w="2420" w:type="dxa"/>
            <w:vAlign w:val="center"/>
          </w:tcPr>
          <w:p w14:paraId="2EC4DFD9" w14:textId="77777777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OG 0522</w:t>
            </w:r>
          </w:p>
          <w:p w14:paraId="50F1387E" w14:textId="69557350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(Ang, 2014) </w:t>
            </w:r>
          </w:p>
        </w:tc>
        <w:tc>
          <w:tcPr>
            <w:tcW w:w="608" w:type="dxa"/>
            <w:vAlign w:val="center"/>
          </w:tcPr>
          <w:p w14:paraId="51110DEB" w14:textId="28AE6775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40</w:t>
            </w:r>
          </w:p>
        </w:tc>
        <w:tc>
          <w:tcPr>
            <w:tcW w:w="7066" w:type="dxa"/>
          </w:tcPr>
          <w:p w14:paraId="3EFC5877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 RT-cisplatin (100mg/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days 1,22) </w:t>
            </w:r>
          </w:p>
          <w:p w14:paraId="64EB7860" w14:textId="1C466CED" w:rsidR="00B210FF" w:rsidRDefault="00B210FF" w:rsidP="005C1DE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isplatin (100mg/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) –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0381DFA5" w14:textId="286D7A16" w:rsidR="00B210FF" w:rsidRDefault="00B210FF" w:rsidP="005C1DE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525E1A5F" w14:textId="77777777" w:rsidR="00B210FF" w:rsidRPr="00B8287B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B8287B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 regimen/dose/fractions:</w:t>
            </w:r>
          </w:p>
          <w:p w14:paraId="7C57358B" w14:textId="74EA234D" w:rsidR="00B210FF" w:rsidRDefault="00B210FF" w:rsidP="00F5736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ccelerated RT (non-IMRT)/72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42 fractions</w:t>
            </w:r>
          </w:p>
          <w:p w14:paraId="07F691F5" w14:textId="77777777" w:rsidR="00B210FF" w:rsidRDefault="00B210FF" w:rsidP="00F5736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IMRT-DAHANCA regimen/70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5 fractions</w:t>
            </w:r>
          </w:p>
          <w:p w14:paraId="164FC98A" w14:textId="6F115BAB" w:rsidR="00B210FF" w:rsidRPr="00B252D0" w:rsidRDefault="00B210FF" w:rsidP="00B252D0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0DF36C75" w14:textId="08C5428D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4E947641" w14:textId="6AA2CDD4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S</w:t>
            </w:r>
          </w:p>
        </w:tc>
      </w:tr>
      <w:tr w:rsidR="00B210FF" w:rsidRPr="00D52F39" w14:paraId="068C07CE" w14:textId="77777777" w:rsidTr="00F27EB4">
        <w:trPr>
          <w:trHeight w:val="805"/>
        </w:trPr>
        <w:tc>
          <w:tcPr>
            <w:tcW w:w="2420" w:type="dxa"/>
            <w:vAlign w:val="center"/>
          </w:tcPr>
          <w:p w14:paraId="061B37CD" w14:textId="6BEC6371" w:rsidR="00B210FF" w:rsidRDefault="00B210FF" w:rsidP="00030ABD">
            <w:pPr>
              <w:rPr>
                <w:rFonts w:ascii="Arial" w:hAnsi="Arial" w:cs="Arial"/>
                <w:sz w:val="18"/>
                <w:szCs w:val="18"/>
              </w:rPr>
            </w:pPr>
            <w:r w:rsidRPr="00AD1C85">
              <w:rPr>
                <w:rFonts w:ascii="Arial" w:hAnsi="Arial" w:cs="Arial"/>
                <w:sz w:val="18"/>
                <w:szCs w:val="18"/>
              </w:rPr>
              <w:t>TTCC-01</w:t>
            </w:r>
          </w:p>
          <w:p w14:paraId="4B85DB0F" w14:textId="0F1A3A48" w:rsidR="00B210FF" w:rsidRPr="00F42F69" w:rsidRDefault="00B210FF" w:rsidP="00030A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i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2015)</w:t>
            </w:r>
          </w:p>
        </w:tc>
        <w:tc>
          <w:tcPr>
            <w:tcW w:w="608" w:type="dxa"/>
            <w:vAlign w:val="center"/>
          </w:tcPr>
          <w:p w14:paraId="6931B1BA" w14:textId="028ACDB4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66" w:type="dxa"/>
          </w:tcPr>
          <w:p w14:paraId="46C42F36" w14:textId="77777777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D6D6262" w14:textId="15D71CBB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ICT (TPF regimen) +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followed by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3 </w:t>
            </w:r>
          </w:p>
          <w:p w14:paraId="6D360DDA" w14:textId="748A4912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  <w:p w14:paraId="78221AD1" w14:textId="27CD5A0C" w:rsidR="00B210FF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celerated-RT+concomitant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boost/69.9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  <w:p w14:paraId="327C2043" w14:textId="3863F18A" w:rsidR="00B210FF" w:rsidRPr="00AD1C85" w:rsidRDefault="00B210FF" w:rsidP="0000469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47" w:type="dxa"/>
            <w:vAlign w:val="center"/>
          </w:tcPr>
          <w:p w14:paraId="5EEE6F33" w14:textId="7642BB59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7C2CCE97" w14:textId="6A902E13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bjective response rate to ICT</w:t>
            </w:r>
          </w:p>
        </w:tc>
      </w:tr>
      <w:tr w:rsidR="00B210FF" w:rsidRPr="00D52F39" w14:paraId="138AC4D5" w14:textId="77777777" w:rsidTr="00F27EB4">
        <w:trPr>
          <w:trHeight w:val="694"/>
        </w:trPr>
        <w:tc>
          <w:tcPr>
            <w:tcW w:w="2420" w:type="dxa"/>
            <w:vAlign w:val="center"/>
          </w:tcPr>
          <w:p w14:paraId="3DADDB7F" w14:textId="35E1E698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TXMAB+RT </w:t>
            </w:r>
            <w:r w:rsid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grini</w:t>
            </w:r>
            <w:proofErr w:type="spellEnd"/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608" w:type="dxa"/>
            <w:vAlign w:val="center"/>
          </w:tcPr>
          <w:p w14:paraId="51CA6643" w14:textId="7B1FE91C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66" w:type="dxa"/>
          </w:tcPr>
          <w:p w14:paraId="123EDF9F" w14:textId="54CD773E" w:rsidR="00B210FF" w:rsidRPr="001A04F8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11158166" w14:textId="440ACCAC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2: 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- cisplatin (weekly 40mg/m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  <w:p w14:paraId="6D5AACF6" w14:textId="77777777" w:rsidR="00B210FF" w:rsidRPr="00D52F39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0DB2284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 and non-IMRT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  <w:p w14:paraId="5CC1EAFC" w14:textId="11C2DA26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1660ACCD" w14:textId="26DB50AC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5D1F37E" w14:textId="46B29EDE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F39">
              <w:rPr>
                <w:rFonts w:ascii="Arial" w:hAnsi="Arial" w:cs="Arial"/>
                <w:sz w:val="18"/>
                <w:szCs w:val="18"/>
              </w:rPr>
              <w:t>Treatment compliance and toxicity</w:t>
            </w:r>
          </w:p>
        </w:tc>
      </w:tr>
      <w:tr w:rsidR="00B210FF" w:rsidRPr="00D52F39" w14:paraId="38D4FF0E" w14:textId="77777777" w:rsidTr="00F27EB4">
        <w:trPr>
          <w:trHeight w:val="694"/>
        </w:trPr>
        <w:tc>
          <w:tcPr>
            <w:tcW w:w="2420" w:type="dxa"/>
            <w:vAlign w:val="center"/>
          </w:tcPr>
          <w:p w14:paraId="00A263AB" w14:textId="359BF3C7" w:rsidR="00B210FF" w:rsidRPr="00EE016D" w:rsidRDefault="00B210FF" w:rsidP="00920EE5">
            <w:pPr>
              <w:rPr>
                <w:rFonts w:ascii="Arial" w:hAnsi="Arial" w:cs="Arial"/>
                <w:sz w:val="18"/>
                <w:szCs w:val="18"/>
              </w:rPr>
            </w:pPr>
            <w:r w:rsidRPr="00EE01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9-083</w:t>
            </w:r>
          </w:p>
          <w:p w14:paraId="487FBCA3" w14:textId="7AA40009" w:rsidR="00B210FF" w:rsidRPr="00920EE5" w:rsidRDefault="00B210FF" w:rsidP="00920EE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Fury, 2016)</w:t>
            </w:r>
          </w:p>
        </w:tc>
        <w:tc>
          <w:tcPr>
            <w:tcW w:w="608" w:type="dxa"/>
            <w:vAlign w:val="center"/>
          </w:tcPr>
          <w:p w14:paraId="677497B3" w14:textId="6A48EFB0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66" w:type="dxa"/>
          </w:tcPr>
          <w:p w14:paraId="3B889226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9F64703" w14:textId="6641D5ED" w:rsidR="00B210FF" w:rsidRPr="00EE016D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– Cisplatin (50mg/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days 1,2,22,23) – Bevacizumab  </w:t>
            </w:r>
          </w:p>
          <w:p w14:paraId="5C041BA2" w14:textId="77777777" w:rsidR="00B210FF" w:rsidRDefault="00B210FF" w:rsidP="00EE016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680F0C50" w14:textId="71C6359F" w:rsidR="00B210FF" w:rsidRDefault="00B210FF" w:rsidP="00EE016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 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35 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  <w:r w:rsidRPr="00920EE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7EEC89BC" w14:textId="405C24A3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536CFE16" w14:textId="68A533CE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75C7786" w14:textId="6B9945A2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year PFS</w:t>
            </w:r>
          </w:p>
        </w:tc>
      </w:tr>
      <w:tr w:rsidR="00B210FF" w:rsidRPr="00D52F39" w14:paraId="0C0802E6" w14:textId="77777777" w:rsidTr="00F27EB4">
        <w:trPr>
          <w:trHeight w:val="694"/>
        </w:trPr>
        <w:tc>
          <w:tcPr>
            <w:tcW w:w="2420" w:type="dxa"/>
            <w:vAlign w:val="center"/>
          </w:tcPr>
          <w:p w14:paraId="65381340" w14:textId="5BA08132" w:rsidR="00B210FF" w:rsidRPr="003D54B9" w:rsidRDefault="00B210FF" w:rsidP="003D54B9">
            <w:pPr>
              <w:rPr>
                <w:sz w:val="18"/>
                <w:szCs w:val="18"/>
              </w:rPr>
            </w:pPr>
            <w:r w:rsidRPr="00920EE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7-021</w:t>
            </w:r>
            <w:r w:rsidR="003D54B9">
              <w:rPr>
                <w:sz w:val="18"/>
                <w:szCs w:val="18"/>
              </w:rPr>
              <w:br/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giri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608" w:type="dxa"/>
            <w:vAlign w:val="center"/>
          </w:tcPr>
          <w:p w14:paraId="33476607" w14:textId="56DD23FD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66" w:type="dxa"/>
          </w:tcPr>
          <w:p w14:paraId="388E4758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317C277" w14:textId="45B83952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– Pemetrexed </w:t>
            </w:r>
          </w:p>
          <w:p w14:paraId="3465AB7A" w14:textId="70D6371D" w:rsidR="00B210FF" w:rsidRDefault="00B210FF" w:rsidP="00920EE5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– Pemetrexed – Bevacizumab followed by maintenance Bevacizumab for 6 months. </w:t>
            </w:r>
          </w:p>
          <w:p w14:paraId="650D42E1" w14:textId="48CB93F8" w:rsidR="00B210FF" w:rsidRDefault="00B210FF" w:rsidP="00920EE5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88C6103" w14:textId="48E84599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 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35 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  <w:r w:rsidRPr="00920EE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5521E3F9" w14:textId="08AA4E59" w:rsidR="00B210FF" w:rsidRPr="00920EE5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1033A199" w14:textId="1B319056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27CB31C4" w14:textId="0C990E72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year PFS</w:t>
            </w:r>
          </w:p>
        </w:tc>
      </w:tr>
      <w:tr w:rsidR="00B210FF" w:rsidRPr="00D52F39" w14:paraId="1046025C" w14:textId="77777777" w:rsidTr="00F27EB4">
        <w:trPr>
          <w:trHeight w:val="1246"/>
        </w:trPr>
        <w:tc>
          <w:tcPr>
            <w:tcW w:w="2420" w:type="dxa"/>
            <w:vAlign w:val="center"/>
          </w:tcPr>
          <w:p w14:paraId="76909265" w14:textId="12FDAE7A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EPIC HN</w:t>
            </w:r>
          </w:p>
          <w:p w14:paraId="29DA3B0D" w14:textId="5848A937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iwert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608" w:type="dxa"/>
            <w:vAlign w:val="center"/>
          </w:tcPr>
          <w:p w14:paraId="341832B9" w14:textId="7779B5D6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66" w:type="dxa"/>
          </w:tcPr>
          <w:p w14:paraId="20F394A3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4E3C2EF3" w14:textId="25669023" w:rsidR="00B210FF" w:rsidRPr="00850665" w:rsidRDefault="00B210FF" w:rsidP="007409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409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ICT </w:t>
            </w:r>
            <w:r w:rsidRPr="007409B4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7409B4">
              <w:rPr>
                <w:rFonts w:ascii="Arial" w:hAnsi="Arial" w:cs="Arial"/>
                <w:color w:val="000000" w:themeColor="text1"/>
                <w:sz w:val="18"/>
                <w:szCs w:val="18"/>
              </w:rPr>
              <w:t>carboplatin+ weekly paclitaxel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</w:rPr>
              <w:t>+</w:t>
            </w:r>
            <w:r w:rsidRPr="0085066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50665">
              <w:rPr>
                <w:rFonts w:ascii="Arial" w:hAnsi="Arial" w:cs="Arial"/>
                <w:color w:val="000000" w:themeColor="text1"/>
                <w:sz w:val="18"/>
                <w:szCs w:val="18"/>
              </w:rPr>
              <w:t>C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5066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llowed by: </w:t>
            </w:r>
          </w:p>
          <w:p w14:paraId="27BF2066" w14:textId="622CAE92" w:rsidR="00B210FF" w:rsidRDefault="00B210FF" w:rsidP="007409B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5066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Hyperfractionated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RT – 5Fu-hydroxiurea+ </w:t>
            </w:r>
            <w:r w:rsidRPr="0085066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5FDDDA10" w14:textId="706DEAC5" w:rsidR="00B210FF" w:rsidRPr="004E0A14" w:rsidRDefault="00B210FF" w:rsidP="007409B4">
            <w:pP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Accelerated RT- Cisplatin-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  <w:p w14:paraId="4225ED3B" w14:textId="77777777" w:rsidR="00B210FF" w:rsidRDefault="00B210FF" w:rsidP="007409B4">
            <w:pP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  <w:p w14:paraId="3B4AE383" w14:textId="77777777" w:rsidR="00B210FF" w:rsidRDefault="00B210FF" w:rsidP="007409B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 and non-IMRT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30-42 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.</w:t>
            </w:r>
          </w:p>
          <w:p w14:paraId="1F5EA43F" w14:textId="11C7DBE0" w:rsidR="00B210FF" w:rsidRPr="00850665" w:rsidRDefault="00B210FF" w:rsidP="007409B4">
            <w:pP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47" w:type="dxa"/>
            <w:vAlign w:val="center"/>
          </w:tcPr>
          <w:p w14:paraId="0CCFD1D7" w14:textId="5F29A0F4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BB1ED7D" w14:textId="3C686513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S</w:t>
            </w:r>
          </w:p>
        </w:tc>
      </w:tr>
      <w:tr w:rsidR="00B210FF" w:rsidRPr="00D52F39" w14:paraId="0986A88B" w14:textId="77777777" w:rsidTr="00F27EB4">
        <w:trPr>
          <w:trHeight w:val="846"/>
        </w:trPr>
        <w:tc>
          <w:tcPr>
            <w:tcW w:w="2420" w:type="dxa"/>
            <w:vAlign w:val="center"/>
          </w:tcPr>
          <w:p w14:paraId="15DE5474" w14:textId="71F25AC8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 xml:space="preserve">TTCC-02 </w:t>
            </w:r>
          </w:p>
          <w:p w14:paraId="00A979C1" w14:textId="160CF509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esia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608" w:type="dxa"/>
            <w:vAlign w:val="center"/>
          </w:tcPr>
          <w:p w14:paraId="00B082FC" w14:textId="18696495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66" w:type="dxa"/>
          </w:tcPr>
          <w:p w14:paraId="493EE7A9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8638F2F" w14:textId="0B4FB79C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ICT (TPF regimen) followed by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if response. </w:t>
            </w:r>
          </w:p>
          <w:p w14:paraId="0E9DB4EC" w14:textId="59DB1DD9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 and non-IMRT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.</w:t>
            </w:r>
          </w:p>
        </w:tc>
        <w:tc>
          <w:tcPr>
            <w:tcW w:w="847" w:type="dxa"/>
            <w:vAlign w:val="center"/>
          </w:tcPr>
          <w:p w14:paraId="533289A0" w14:textId="619F5D02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54D6A00B" w14:textId="72113715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e of survival with functional larynx</w:t>
            </w:r>
          </w:p>
        </w:tc>
      </w:tr>
      <w:tr w:rsidR="00B210FF" w:rsidRPr="00D52F39" w14:paraId="3D337A42" w14:textId="77777777" w:rsidTr="00F27EB4">
        <w:trPr>
          <w:trHeight w:val="846"/>
        </w:trPr>
        <w:tc>
          <w:tcPr>
            <w:tcW w:w="2420" w:type="dxa"/>
            <w:vAlign w:val="center"/>
          </w:tcPr>
          <w:p w14:paraId="6176F761" w14:textId="77777777" w:rsidR="00B210FF" w:rsidRDefault="00B210FF" w:rsidP="00F5736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bCs/>
                <w:sz w:val="18"/>
                <w:szCs w:val="18"/>
              </w:rPr>
              <w:t>1308</w:t>
            </w:r>
          </w:p>
          <w:p w14:paraId="03631B1A" w14:textId="1094FA69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ru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608" w:type="dxa"/>
            <w:vAlign w:val="center"/>
          </w:tcPr>
          <w:p w14:paraId="0C136E85" w14:textId="2A5AA0B6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90 </w:t>
            </w:r>
          </w:p>
        </w:tc>
        <w:tc>
          <w:tcPr>
            <w:tcW w:w="7066" w:type="dxa"/>
          </w:tcPr>
          <w:p w14:paraId="7B529D94" w14:textId="726F97D0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13A05A63" w14:textId="0CEA0605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CT 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+paclitaxe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 +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followed by:</w:t>
            </w:r>
          </w:p>
          <w:p w14:paraId="3E2009EA" w14:textId="5EDBB8E7" w:rsidR="00B210FF" w:rsidRPr="004746B4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 low-dose IMRT (54Gy/27 fractions)-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3.  </w:t>
            </w:r>
          </w:p>
          <w:p w14:paraId="23F7BF38" w14:textId="5B44C0DD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standard-dose IMRT (69.3Gy/33 fractions - 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3   </w:t>
            </w:r>
          </w:p>
          <w:p w14:paraId="77A7C708" w14:textId="7A8B7B8F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7C02A682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Sequential treatment based on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pons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to ICT </w:t>
            </w:r>
          </w:p>
          <w:p w14:paraId="66472E13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73AC5C63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IMRT /54-69.3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27-33 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  <w:p w14:paraId="60838F06" w14:textId="6E1340DD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3212C78D" w14:textId="7187A6A5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157E350E" w14:textId="5E2069FA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year PFS</w:t>
            </w:r>
          </w:p>
        </w:tc>
      </w:tr>
      <w:tr w:rsidR="00B210FF" w:rsidRPr="00D52F39" w14:paraId="7E03B0D8" w14:textId="77777777" w:rsidTr="00F27EB4">
        <w:trPr>
          <w:trHeight w:val="846"/>
        </w:trPr>
        <w:tc>
          <w:tcPr>
            <w:tcW w:w="2420" w:type="dxa"/>
            <w:vAlign w:val="center"/>
          </w:tcPr>
          <w:p w14:paraId="39590410" w14:textId="26FDB693" w:rsidR="00B210FF" w:rsidRPr="00B8287B" w:rsidRDefault="00B210FF" w:rsidP="00B828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287B">
              <w:rPr>
                <w:rFonts w:ascii="Arial" w:hAnsi="Arial" w:cs="Arial"/>
                <w:color w:val="000000" w:themeColor="text1"/>
                <w:sz w:val="18"/>
                <w:szCs w:val="18"/>
              </w:rPr>
              <w:t>LCCC1103</w:t>
            </w:r>
          </w:p>
          <w:p w14:paraId="008A3454" w14:textId="41F0B4C3" w:rsidR="00B210FF" w:rsidRPr="00B8287B" w:rsidRDefault="00B210FF" w:rsidP="00F573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Weiss, 2018)</w:t>
            </w:r>
          </w:p>
        </w:tc>
        <w:tc>
          <w:tcPr>
            <w:tcW w:w="608" w:type="dxa"/>
            <w:vAlign w:val="center"/>
          </w:tcPr>
          <w:p w14:paraId="510633AF" w14:textId="7BEC062F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66" w:type="dxa"/>
          </w:tcPr>
          <w:p w14:paraId="738EF5A4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14ACD002" w14:textId="6D8DCC64" w:rsidR="00B210FF" w:rsidRDefault="00B210FF" w:rsidP="007409B4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ingle arm: ICT 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b-paclitaxel+carboplat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 +</w:t>
            </w:r>
            <w:r w:rsidRPr="00B8287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followed by:</w:t>
            </w:r>
          </w:p>
          <w:p w14:paraId="0E59D099" w14:textId="634AFD45" w:rsidR="00B210FF" w:rsidRDefault="00B210FF" w:rsidP="007409B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RT (cisplatin 100mg/m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, 43 or 30mg/m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weekly; cisplatin 20mg/m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weekly plus weekly paclitaxel; weekly carboplatin +/- paclitaxel) </w:t>
            </w:r>
          </w:p>
          <w:p w14:paraId="04888544" w14:textId="3092EE70" w:rsidR="00B210FF" w:rsidRPr="007409B4" w:rsidRDefault="00B210FF" w:rsidP="007409B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3 </w:t>
            </w:r>
          </w:p>
          <w:p w14:paraId="4EE33C86" w14:textId="427BD139" w:rsidR="00B210FF" w:rsidRPr="007409B4" w:rsidRDefault="00B210FF" w:rsidP="007409B4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oncurrent treatment </w:t>
            </w:r>
            <w:r w:rsidRPr="007409B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based on investigator and/or patient preferences or baseline comorbidities. </w:t>
            </w:r>
          </w:p>
          <w:p w14:paraId="734DDFEE" w14:textId="5BED5028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br/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/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8D58F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fractio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.</w:t>
            </w:r>
          </w:p>
          <w:p w14:paraId="75F9B11D" w14:textId="2996842F" w:rsidR="00B210FF" w:rsidRPr="00B8287B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47" w:type="dxa"/>
            <w:vAlign w:val="center"/>
          </w:tcPr>
          <w:p w14:paraId="070CAA76" w14:textId="07FA6C8F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3165" w:type="dxa"/>
            <w:vAlign w:val="center"/>
          </w:tcPr>
          <w:p w14:paraId="0BF42D56" w14:textId="45A1FCED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response rate following ICT</w:t>
            </w:r>
          </w:p>
        </w:tc>
      </w:tr>
      <w:tr w:rsidR="00B210FF" w:rsidRPr="00D52F39" w14:paraId="31223AD9" w14:textId="77777777" w:rsidTr="00F27EB4">
        <w:trPr>
          <w:trHeight w:val="846"/>
        </w:trPr>
        <w:tc>
          <w:tcPr>
            <w:tcW w:w="2420" w:type="dxa"/>
            <w:vAlign w:val="center"/>
          </w:tcPr>
          <w:p w14:paraId="6BC50AED" w14:textId="77777777" w:rsidR="00B210FF" w:rsidRDefault="00B210FF" w:rsidP="00B828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ORTEC 2007-01 </w:t>
            </w:r>
          </w:p>
          <w:p w14:paraId="796C6E73" w14:textId="29DFF4A0" w:rsidR="00B210FF" w:rsidRPr="00B8287B" w:rsidRDefault="00B210FF" w:rsidP="00B828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Tao, 2018)</w:t>
            </w:r>
          </w:p>
        </w:tc>
        <w:tc>
          <w:tcPr>
            <w:tcW w:w="608" w:type="dxa"/>
            <w:vAlign w:val="center"/>
          </w:tcPr>
          <w:p w14:paraId="4FD61A60" w14:textId="025070BF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06</w:t>
            </w:r>
          </w:p>
        </w:tc>
        <w:tc>
          <w:tcPr>
            <w:tcW w:w="7066" w:type="dxa"/>
          </w:tcPr>
          <w:p w14:paraId="34D3FCD0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4145297" w14:textId="4867102C" w:rsidR="00B210FF" w:rsidRPr="00BB1D78" w:rsidRDefault="00B210FF" w:rsidP="00BB1D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+ </w:t>
            </w:r>
            <w:r w:rsidRPr="00BB1D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rboplatin 70mg/m²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ays 1, 22, 43 and </w:t>
            </w:r>
            <w:r w:rsidRPr="00BB1D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FU 600 mg/m²/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aily day </w:t>
            </w:r>
            <w:r w:rsidRPr="00BB1D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-4, 22-25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r w:rsidRPr="00BB1D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3-46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2ADAA604" w14:textId="738066E9" w:rsidR="00B210FF" w:rsidRPr="00BB1D78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32A45A00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13C1A8DA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  <w:p w14:paraId="19797E41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fractions</w:t>
            </w:r>
          </w:p>
          <w:p w14:paraId="63BEC497" w14:textId="044656B8" w:rsidR="00B210FF" w:rsidRPr="00BB1D78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47" w:type="dxa"/>
            <w:vAlign w:val="center"/>
          </w:tcPr>
          <w:p w14:paraId="2888CE64" w14:textId="544F9B2D" w:rsidR="00B210FF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65" w:type="dxa"/>
            <w:vAlign w:val="center"/>
          </w:tcPr>
          <w:p w14:paraId="23629DA2" w14:textId="5FFCE16F" w:rsidR="00B210FF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S</w:t>
            </w:r>
          </w:p>
        </w:tc>
      </w:tr>
      <w:tr w:rsidR="00B210FF" w:rsidRPr="00D52F39" w14:paraId="1DA71980" w14:textId="7F8458D5" w:rsidTr="00F27EB4">
        <w:trPr>
          <w:trHeight w:val="284"/>
        </w:trPr>
        <w:tc>
          <w:tcPr>
            <w:tcW w:w="2420" w:type="dxa"/>
            <w:vAlign w:val="center"/>
          </w:tcPr>
          <w:p w14:paraId="7D1B0217" w14:textId="77777777" w:rsidR="00B210FF" w:rsidRDefault="00B210FF" w:rsidP="00F5736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TOG1016 </w:t>
            </w:r>
          </w:p>
          <w:p w14:paraId="0215BCAF" w14:textId="1DA5CFA0" w:rsidR="00B210FF" w:rsidRPr="00D52F39" w:rsidRDefault="00B210FF" w:rsidP="00F5736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illi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, 2018)</w:t>
            </w:r>
          </w:p>
        </w:tc>
        <w:tc>
          <w:tcPr>
            <w:tcW w:w="608" w:type="dxa"/>
            <w:vAlign w:val="center"/>
          </w:tcPr>
          <w:p w14:paraId="16F43455" w14:textId="065B5FDA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87</w:t>
            </w:r>
          </w:p>
        </w:tc>
        <w:tc>
          <w:tcPr>
            <w:tcW w:w="7066" w:type="dxa"/>
          </w:tcPr>
          <w:p w14:paraId="6537CDDE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463F3EDC" w14:textId="7A21293C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RT-cisplatin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mg/m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  <w:p w14:paraId="5926E9F8" w14:textId="4E9F16EF" w:rsidR="00B210FF" w:rsidRPr="001A04F8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4E3C381F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7B1F482F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celerated IM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/ 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35 fractions </w:t>
            </w:r>
          </w:p>
          <w:p w14:paraId="3188618C" w14:textId="4306E8D7" w:rsidR="00B210FF" w:rsidRPr="0000469C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5812F8F9" w14:textId="79B261EB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65" w:type="dxa"/>
            <w:vAlign w:val="center"/>
          </w:tcPr>
          <w:p w14:paraId="6AE63C60" w14:textId="7F974497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</w:t>
            </w:r>
          </w:p>
        </w:tc>
      </w:tr>
      <w:tr w:rsidR="00B210FF" w:rsidRPr="00D52F39" w14:paraId="084502B1" w14:textId="77777777" w:rsidTr="00F27EB4">
        <w:trPr>
          <w:trHeight w:val="416"/>
        </w:trPr>
        <w:tc>
          <w:tcPr>
            <w:tcW w:w="2420" w:type="dxa"/>
            <w:vAlign w:val="center"/>
          </w:tcPr>
          <w:p w14:paraId="3E67C017" w14:textId="5E356449" w:rsidR="00B210FF" w:rsidRDefault="00B210FF" w:rsidP="00F5736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-ESCA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hann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, 2018)</w:t>
            </w:r>
          </w:p>
        </w:tc>
        <w:tc>
          <w:tcPr>
            <w:tcW w:w="608" w:type="dxa"/>
            <w:vAlign w:val="center"/>
          </w:tcPr>
          <w:p w14:paraId="2D411317" w14:textId="3773A92D" w:rsidR="00B210FF" w:rsidRPr="00D52F39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066" w:type="dxa"/>
          </w:tcPr>
          <w:p w14:paraId="74BF0293" w14:textId="77777777" w:rsidR="00B210FF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55594260" w14:textId="28E1AD38" w:rsidR="00B210FF" w:rsidRPr="0000469C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1: RT-cisplatin (100mg/m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22,43)</w:t>
            </w:r>
          </w:p>
          <w:p w14:paraId="470A6DBD" w14:textId="483FAF68" w:rsidR="00B210FF" w:rsidRPr="0000469C" w:rsidRDefault="00B210FF" w:rsidP="00F5736F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RT-Cx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</w:t>
            </w:r>
          </w:p>
          <w:p w14:paraId="37584A6A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</w:p>
          <w:p w14:paraId="6F657649" w14:textId="77777777" w:rsidR="00B210FF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regimen/dose/fractions</w:t>
            </w:r>
            <w:r w:rsidRPr="0000469C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y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/3</w:t>
            </w:r>
            <w:r w:rsidRPr="00B3166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 fractions </w:t>
            </w:r>
          </w:p>
          <w:p w14:paraId="34861FF0" w14:textId="648F7AC3" w:rsidR="00B210FF" w:rsidRPr="00B31669" w:rsidRDefault="00B210FF" w:rsidP="00F5736F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18841813" w14:textId="62DB60A3" w:rsidR="00B210FF" w:rsidRPr="00D52F39" w:rsidRDefault="00B210FF" w:rsidP="00EE016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65" w:type="dxa"/>
            <w:vAlign w:val="center"/>
          </w:tcPr>
          <w:p w14:paraId="1E9C5B3C" w14:textId="4EED7EDC" w:rsidR="00B210FF" w:rsidRPr="00D52F39" w:rsidRDefault="00B210FF" w:rsidP="00EE01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(acute and late) severe toxicity (grade 3-5)</w:t>
            </w:r>
          </w:p>
        </w:tc>
      </w:tr>
    </w:tbl>
    <w:p w14:paraId="565F9118" w14:textId="77777777" w:rsidR="00B252D0" w:rsidRDefault="00B252D0" w:rsidP="004E0A14">
      <w:pPr>
        <w:rPr>
          <w:rFonts w:ascii="Arial" w:hAnsi="Arial" w:cs="Arial"/>
          <w:sz w:val="18"/>
          <w:szCs w:val="18"/>
          <w:vertAlign w:val="superscript"/>
        </w:rPr>
      </w:pPr>
    </w:p>
    <w:p w14:paraId="73257431" w14:textId="77777777" w:rsidR="00B252D0" w:rsidRDefault="00B252D0" w:rsidP="004E0A14">
      <w:pPr>
        <w:rPr>
          <w:rFonts w:ascii="Arial" w:hAnsi="Arial" w:cs="Arial"/>
          <w:sz w:val="18"/>
          <w:szCs w:val="18"/>
          <w:vertAlign w:val="superscript"/>
        </w:rPr>
      </w:pPr>
    </w:p>
    <w:p w14:paraId="7F26D60E" w14:textId="2B4E3A75" w:rsidR="004E0A14" w:rsidRPr="004E0A14" w:rsidRDefault="004E0A14" w:rsidP="004E0A1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="009B4E74" w:rsidRPr="004E0A14">
        <w:rPr>
          <w:rFonts w:ascii="Arial" w:hAnsi="Arial" w:cs="Arial"/>
          <w:sz w:val="18"/>
          <w:szCs w:val="18"/>
        </w:rPr>
        <w:t>Cx given at standard dose (leading 400mg/m</w:t>
      </w:r>
      <w:r w:rsidR="009B4E74" w:rsidRPr="004E0A14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="009B4E74" w:rsidRPr="004E0A14">
        <w:rPr>
          <w:rFonts w:ascii="Arial" w:hAnsi="Arial" w:cs="Arial"/>
          <w:sz w:val="18"/>
          <w:szCs w:val="18"/>
        </w:rPr>
        <w:t>week -1. followed by 250mg/m</w:t>
      </w:r>
      <w:r w:rsidR="009B4E74" w:rsidRPr="004E0A14">
        <w:rPr>
          <w:rFonts w:ascii="Arial" w:hAnsi="Arial" w:cs="Arial"/>
          <w:sz w:val="18"/>
          <w:szCs w:val="18"/>
          <w:vertAlign w:val="superscript"/>
        </w:rPr>
        <w:t>2</w:t>
      </w:r>
      <w:r w:rsidR="009B4E74" w:rsidRPr="004E0A14">
        <w:rPr>
          <w:rFonts w:ascii="Arial" w:hAnsi="Arial" w:cs="Arial"/>
          <w:sz w:val="18"/>
          <w:szCs w:val="18"/>
        </w:rPr>
        <w:t xml:space="preserve"> weekly</w:t>
      </w:r>
      <w:r w:rsidR="00850665" w:rsidRPr="004E0A14">
        <w:rPr>
          <w:rFonts w:ascii="Arial" w:hAnsi="Arial" w:cs="Arial"/>
          <w:sz w:val="18"/>
          <w:szCs w:val="18"/>
        </w:rPr>
        <w:t xml:space="preserve"> concomitant to RT. </w:t>
      </w:r>
      <w:r w:rsidR="00B8287B" w:rsidRPr="004E0A14">
        <w:rPr>
          <w:rFonts w:ascii="Arial" w:hAnsi="Arial" w:cs="Arial"/>
          <w:sz w:val="18"/>
          <w:szCs w:val="18"/>
        </w:rPr>
        <w:t xml:space="preserve"> </w:t>
      </w:r>
      <w:r w:rsidR="00B8287B" w:rsidRPr="004E0A14">
        <w:rPr>
          <w:rFonts w:ascii="Arial" w:hAnsi="Arial" w:cs="Arial"/>
          <w:sz w:val="18"/>
          <w:szCs w:val="18"/>
          <w:vertAlign w:val="superscript"/>
        </w:rPr>
        <w:t>2</w:t>
      </w:r>
      <w:r w:rsidR="00B8287B" w:rsidRPr="004E0A14">
        <w:rPr>
          <w:rFonts w:ascii="Arial" w:hAnsi="Arial" w:cs="Arial"/>
          <w:sz w:val="18"/>
          <w:szCs w:val="18"/>
        </w:rPr>
        <w:t>Cx leading 400mg/m</w:t>
      </w:r>
      <w:r w:rsidR="00B8287B" w:rsidRPr="004E0A14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="00B8287B" w:rsidRPr="004E0A14">
        <w:rPr>
          <w:rFonts w:ascii="Arial" w:hAnsi="Arial" w:cs="Arial"/>
          <w:sz w:val="18"/>
          <w:szCs w:val="18"/>
        </w:rPr>
        <w:t>week 1 followed by 250mg/m</w:t>
      </w:r>
      <w:r w:rsidR="00B8287B" w:rsidRPr="004E0A14">
        <w:rPr>
          <w:rFonts w:ascii="Arial" w:hAnsi="Arial" w:cs="Arial"/>
          <w:sz w:val="18"/>
          <w:szCs w:val="18"/>
          <w:vertAlign w:val="superscript"/>
        </w:rPr>
        <w:t>2</w:t>
      </w:r>
      <w:r w:rsidR="00B8287B" w:rsidRPr="004E0A14">
        <w:rPr>
          <w:rFonts w:ascii="Arial" w:hAnsi="Arial" w:cs="Arial"/>
          <w:sz w:val="18"/>
          <w:szCs w:val="18"/>
        </w:rPr>
        <w:t xml:space="preserve"> weekly</w:t>
      </w:r>
      <w:r w:rsidR="00850665" w:rsidRPr="004E0A14">
        <w:rPr>
          <w:rFonts w:ascii="Arial" w:hAnsi="Arial" w:cs="Arial"/>
          <w:sz w:val="18"/>
          <w:szCs w:val="18"/>
        </w:rPr>
        <w:t xml:space="preserve"> for the duration of the ICT regimen)</w:t>
      </w:r>
      <w:r w:rsidRPr="004E0A14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Cx</w:t>
      </w:r>
      <w:proofErr w:type="spellEnd"/>
      <w:r>
        <w:rPr>
          <w:rFonts w:ascii="Arial" w:hAnsi="Arial" w:cs="Arial"/>
          <w:sz w:val="18"/>
          <w:szCs w:val="18"/>
        </w:rPr>
        <w:t xml:space="preserve"> 250mg/m</w:t>
      </w:r>
      <w:r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4E0A14">
        <w:rPr>
          <w:rFonts w:ascii="Arial" w:hAnsi="Arial" w:cs="Arial"/>
          <w:sz w:val="18"/>
          <w:szCs w:val="18"/>
        </w:rPr>
        <w:t>weekly</w:t>
      </w:r>
    </w:p>
    <w:p w14:paraId="71AAB875" w14:textId="4D4F4AF3" w:rsidR="00815657" w:rsidRPr="00414C0F" w:rsidRDefault="009B4E74" w:rsidP="007E2DE6">
      <w:pPr>
        <w:rPr>
          <w:rFonts w:ascii="Arial" w:hAnsi="Arial" w:cs="Arial"/>
          <w:bCs/>
          <w:color w:val="000000"/>
          <w:sz w:val="18"/>
          <w:szCs w:val="18"/>
          <w:lang w:val="en-US"/>
        </w:rPr>
      </w:pPr>
      <w:r w:rsidRPr="004E0A1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4E0A14">
        <w:rPr>
          <w:rFonts w:ascii="Arial" w:hAnsi="Arial" w:cs="Arial"/>
          <w:sz w:val="18"/>
          <w:szCs w:val="18"/>
          <w:u w:val="single"/>
        </w:rPr>
        <w:t xml:space="preserve">Abbreviations: </w:t>
      </w:r>
      <w:r w:rsidRPr="004E0A14">
        <w:rPr>
          <w:rFonts w:ascii="Arial" w:hAnsi="Arial" w:cs="Arial"/>
          <w:sz w:val="18"/>
          <w:szCs w:val="18"/>
        </w:rPr>
        <w:t xml:space="preserve">RT= radiotherapy; </w:t>
      </w:r>
      <w:proofErr w:type="spellStart"/>
      <w:r w:rsidRPr="004E0A14">
        <w:rPr>
          <w:rFonts w:ascii="Arial" w:hAnsi="Arial" w:cs="Arial"/>
          <w:sz w:val="18"/>
          <w:szCs w:val="18"/>
        </w:rPr>
        <w:t>Cx</w:t>
      </w:r>
      <w:proofErr w:type="spellEnd"/>
      <w:r w:rsidRPr="004E0A14">
        <w:rPr>
          <w:rFonts w:ascii="Arial" w:hAnsi="Arial" w:cs="Arial"/>
          <w:sz w:val="18"/>
          <w:szCs w:val="18"/>
        </w:rPr>
        <w:t xml:space="preserve">= cetuximab; LRC= locoregional control; </w:t>
      </w:r>
      <w:r w:rsidR="007409B4" w:rsidRPr="004E0A14">
        <w:rPr>
          <w:rFonts w:ascii="Arial" w:hAnsi="Arial" w:cs="Arial"/>
          <w:sz w:val="18"/>
          <w:szCs w:val="18"/>
        </w:rPr>
        <w:t xml:space="preserve">ICT= induction chemotherapy; </w:t>
      </w:r>
      <w:r w:rsidRPr="004E0A14">
        <w:rPr>
          <w:rFonts w:ascii="Arial" w:hAnsi="Arial" w:cs="Arial"/>
          <w:sz w:val="18"/>
          <w:szCs w:val="18"/>
        </w:rPr>
        <w:t xml:space="preserve">PFS= progression-free survival; IMRT= intensity-modulated radiotherapy; OS= overall survival; </w:t>
      </w:r>
      <w:r w:rsidR="00B8287B" w:rsidRPr="004E0A14">
        <w:rPr>
          <w:rFonts w:ascii="Arial" w:hAnsi="Arial" w:cs="Arial"/>
          <w:sz w:val="18"/>
          <w:szCs w:val="18"/>
        </w:rPr>
        <w:t xml:space="preserve">CRT: chemoradiotherapy. </w:t>
      </w:r>
      <w:bookmarkStart w:id="0" w:name="_GoBack"/>
      <w:bookmarkEnd w:id="0"/>
    </w:p>
    <w:sectPr w:rsidR="00815657" w:rsidRPr="00414C0F" w:rsidSect="00D52F39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6D393" w14:textId="77777777" w:rsidR="00180541" w:rsidRDefault="00180541" w:rsidP="00EE016D">
      <w:r>
        <w:separator/>
      </w:r>
    </w:p>
  </w:endnote>
  <w:endnote w:type="continuationSeparator" w:id="0">
    <w:p w14:paraId="5CC0D1EE" w14:textId="77777777" w:rsidR="00180541" w:rsidRDefault="00180541" w:rsidP="00EE0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DCA30" w14:textId="77777777" w:rsidR="00180541" w:rsidRDefault="00180541" w:rsidP="00EE016D">
      <w:r>
        <w:separator/>
      </w:r>
    </w:p>
  </w:footnote>
  <w:footnote w:type="continuationSeparator" w:id="0">
    <w:p w14:paraId="37C7A5CD" w14:textId="77777777" w:rsidR="00180541" w:rsidRDefault="00180541" w:rsidP="00EE01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74A3B" w14:textId="7237D204" w:rsidR="00EE016D" w:rsidRPr="00EE016D" w:rsidRDefault="00EE016D">
    <w:pPr>
      <w:pStyle w:val="Header"/>
      <w:rPr>
        <w:rFonts w:ascii="Arial" w:hAnsi="Arial" w:cs="Arial"/>
        <w:b/>
        <w:sz w:val="22"/>
        <w:szCs w:val="22"/>
      </w:rPr>
    </w:pPr>
    <w:r>
      <w:rPr>
        <w:rFonts w:ascii="Arial" w:hAnsi="Arial" w:cs="Arial"/>
        <w:b/>
        <w:sz w:val="22"/>
        <w:szCs w:val="22"/>
      </w:rPr>
      <w:t xml:space="preserve">Supplementary </w:t>
    </w:r>
    <w:r w:rsidR="003A4E10">
      <w:rPr>
        <w:rFonts w:ascii="Arial" w:hAnsi="Arial" w:cs="Arial"/>
        <w:b/>
        <w:sz w:val="22"/>
        <w:szCs w:val="22"/>
      </w:rPr>
      <w:t>T</w:t>
    </w:r>
    <w:r w:rsidRPr="00EE016D">
      <w:rPr>
        <w:rFonts w:ascii="Arial" w:hAnsi="Arial" w:cs="Arial"/>
        <w:b/>
        <w:sz w:val="22"/>
        <w:szCs w:val="22"/>
      </w:rPr>
      <w:t>able</w:t>
    </w:r>
    <w:r w:rsidR="00F27EB4">
      <w:rPr>
        <w:rFonts w:ascii="Arial" w:hAnsi="Arial" w:cs="Arial"/>
        <w:b/>
        <w:sz w:val="22"/>
        <w:szCs w:val="22"/>
      </w:rPr>
      <w:t>s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E76CB"/>
    <w:multiLevelType w:val="hybridMultilevel"/>
    <w:tmpl w:val="21481006"/>
    <w:lvl w:ilvl="0" w:tplc="0882B12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C58C1"/>
    <w:multiLevelType w:val="hybridMultilevel"/>
    <w:tmpl w:val="33F21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2DD"/>
    <w:rsid w:val="0000469C"/>
    <w:rsid w:val="000122E5"/>
    <w:rsid w:val="00030ABD"/>
    <w:rsid w:val="00060F40"/>
    <w:rsid w:val="00071B32"/>
    <w:rsid w:val="00094D15"/>
    <w:rsid w:val="00095A61"/>
    <w:rsid w:val="000A40D1"/>
    <w:rsid w:val="000A7BA7"/>
    <w:rsid w:val="000A7E70"/>
    <w:rsid w:val="000F78E8"/>
    <w:rsid w:val="00124190"/>
    <w:rsid w:val="00125D26"/>
    <w:rsid w:val="001764C8"/>
    <w:rsid w:val="00180541"/>
    <w:rsid w:val="00192A99"/>
    <w:rsid w:val="001A04F8"/>
    <w:rsid w:val="001D61FE"/>
    <w:rsid w:val="00204B38"/>
    <w:rsid w:val="0026391E"/>
    <w:rsid w:val="0028798A"/>
    <w:rsid w:val="002936CF"/>
    <w:rsid w:val="002B0C47"/>
    <w:rsid w:val="00357068"/>
    <w:rsid w:val="0039011D"/>
    <w:rsid w:val="0039574D"/>
    <w:rsid w:val="003A4E10"/>
    <w:rsid w:val="003D54B9"/>
    <w:rsid w:val="00414C0F"/>
    <w:rsid w:val="00433E4A"/>
    <w:rsid w:val="00456188"/>
    <w:rsid w:val="0045653A"/>
    <w:rsid w:val="004746B4"/>
    <w:rsid w:val="004766ED"/>
    <w:rsid w:val="004A4FB2"/>
    <w:rsid w:val="004D30BE"/>
    <w:rsid w:val="004E0A14"/>
    <w:rsid w:val="004F7440"/>
    <w:rsid w:val="005364D9"/>
    <w:rsid w:val="00536A94"/>
    <w:rsid w:val="005A22DD"/>
    <w:rsid w:val="005B006E"/>
    <w:rsid w:val="005B0DDE"/>
    <w:rsid w:val="005B1293"/>
    <w:rsid w:val="005C1DEF"/>
    <w:rsid w:val="005D39CF"/>
    <w:rsid w:val="005D61FA"/>
    <w:rsid w:val="00600DE6"/>
    <w:rsid w:val="00625FD1"/>
    <w:rsid w:val="00632B9B"/>
    <w:rsid w:val="00650AEE"/>
    <w:rsid w:val="006E7149"/>
    <w:rsid w:val="006F5B79"/>
    <w:rsid w:val="007409B4"/>
    <w:rsid w:val="0077104D"/>
    <w:rsid w:val="007722D0"/>
    <w:rsid w:val="007E2DE6"/>
    <w:rsid w:val="007F3B6E"/>
    <w:rsid w:val="00815657"/>
    <w:rsid w:val="00825BEC"/>
    <w:rsid w:val="00850665"/>
    <w:rsid w:val="008B2938"/>
    <w:rsid w:val="008C3561"/>
    <w:rsid w:val="008D58F6"/>
    <w:rsid w:val="008D5B6D"/>
    <w:rsid w:val="00920EE5"/>
    <w:rsid w:val="00930CFC"/>
    <w:rsid w:val="009334C5"/>
    <w:rsid w:val="00956A8E"/>
    <w:rsid w:val="0095720C"/>
    <w:rsid w:val="00963B2E"/>
    <w:rsid w:val="009844E0"/>
    <w:rsid w:val="00996799"/>
    <w:rsid w:val="009A340D"/>
    <w:rsid w:val="009B401D"/>
    <w:rsid w:val="009B4E74"/>
    <w:rsid w:val="009D78A9"/>
    <w:rsid w:val="009E38D0"/>
    <w:rsid w:val="00A06D30"/>
    <w:rsid w:val="00A25FC6"/>
    <w:rsid w:val="00A27BE8"/>
    <w:rsid w:val="00A44C9E"/>
    <w:rsid w:val="00A50610"/>
    <w:rsid w:val="00A67033"/>
    <w:rsid w:val="00A71529"/>
    <w:rsid w:val="00AB0DD0"/>
    <w:rsid w:val="00AD1C85"/>
    <w:rsid w:val="00AD3264"/>
    <w:rsid w:val="00AD6BD6"/>
    <w:rsid w:val="00B041C0"/>
    <w:rsid w:val="00B210FF"/>
    <w:rsid w:val="00B229BC"/>
    <w:rsid w:val="00B252D0"/>
    <w:rsid w:val="00B267CD"/>
    <w:rsid w:val="00B31669"/>
    <w:rsid w:val="00B45DF4"/>
    <w:rsid w:val="00B8287B"/>
    <w:rsid w:val="00B8721D"/>
    <w:rsid w:val="00BA3EA3"/>
    <w:rsid w:val="00BB1D78"/>
    <w:rsid w:val="00BC59DD"/>
    <w:rsid w:val="00BD20B4"/>
    <w:rsid w:val="00BF4B57"/>
    <w:rsid w:val="00C2798A"/>
    <w:rsid w:val="00C5152D"/>
    <w:rsid w:val="00C8185D"/>
    <w:rsid w:val="00C87D80"/>
    <w:rsid w:val="00CA318F"/>
    <w:rsid w:val="00D064E5"/>
    <w:rsid w:val="00D15961"/>
    <w:rsid w:val="00D52F39"/>
    <w:rsid w:val="00D928BC"/>
    <w:rsid w:val="00DF156B"/>
    <w:rsid w:val="00E02EEF"/>
    <w:rsid w:val="00E5672B"/>
    <w:rsid w:val="00E605A2"/>
    <w:rsid w:val="00EE016D"/>
    <w:rsid w:val="00F27EB4"/>
    <w:rsid w:val="00F42F69"/>
    <w:rsid w:val="00F5736F"/>
    <w:rsid w:val="00FA46C7"/>
    <w:rsid w:val="00FD09B3"/>
    <w:rsid w:val="00FF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AB4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1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B1D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D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A22DD"/>
  </w:style>
  <w:style w:type="character" w:styleId="Hyperlink">
    <w:name w:val="Hyperlink"/>
    <w:basedOn w:val="DefaultParagraphFont"/>
    <w:uiPriority w:val="99"/>
    <w:unhideWhenUsed/>
    <w:rsid w:val="00D52F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2F3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D58F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1D7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EE01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1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E0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16D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B04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5</Words>
  <Characters>4133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lávia Oliveira</cp:lastModifiedBy>
  <cp:revision>4</cp:revision>
  <dcterms:created xsi:type="dcterms:W3CDTF">2019-04-20T13:16:00Z</dcterms:created>
  <dcterms:modified xsi:type="dcterms:W3CDTF">2019-04-24T11:24:00Z</dcterms:modified>
</cp:coreProperties>
</file>